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>
          <w:rFonts w:eastAsia="Times New Roman"/>
          <w:b/>
          <w:color w:val="000000"/>
          <w:szCs w:val="30"/>
          <w:lang w:eastAsia="pt-BR"/>
        </w:rPr>
        <w:t>Supplementary Table 1:</w:t>
      </w:r>
      <w:r>
        <w:rPr>
          <w:rFonts w:eastAsia="Times New Roman"/>
          <w:color w:val="000000"/>
          <w:szCs w:val="30"/>
          <w:lang w:eastAsia="pt-BR"/>
        </w:rPr>
        <w:t xml:space="preserve"> Analyzed genomes from NCBI WGS and MycoCosm databases.</w:t>
      </w:r>
    </w:p>
    <w:tbl>
      <w:tblPr>
        <w:tblW w:w="9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2693"/>
        <w:gridCol w:w="2268"/>
        <w:gridCol w:w="1916"/>
      </w:tblGrid>
      <w:tr>
        <w:trPr>
          <w:trHeight w:val="390" w:hRule="atLeast"/>
        </w:trPr>
        <w:tc>
          <w:tcPr>
            <w:tcW w:w="981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CBI WGS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Organism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Strai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BioProject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BioSample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albican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0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767974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9F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2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08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153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6502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974104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12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6503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974110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15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6503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974111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2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6502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974106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20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6503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974113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4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6502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974107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6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6502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974108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8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6503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974112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9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6503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974109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529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0031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058435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2043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3164130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HN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6502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974105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C7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2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767984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2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1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04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3404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2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10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3700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1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06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3703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3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11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3703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3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767975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5705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3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13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5707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2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767978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6000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1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07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75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3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769059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7501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3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12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7506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4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14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7605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4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16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7606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4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17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7804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4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15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7804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2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09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8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1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767982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9401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7521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8005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C531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070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953594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C531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2000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1717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C531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9153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1041717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C531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400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O-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637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953609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apicol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RRL Y-5054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7877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3431278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aur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VPCI 479/P/1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EB946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EA3428689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68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6775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3200169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boidinii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JCM 960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DB362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D00028343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F00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9988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4216991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bracarens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BS 1015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EB14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EA3146302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carpophil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JCM 939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DB361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D00028338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castellii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BS 433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EB14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EA3146276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dubliniens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OB31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2114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593544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OB32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2114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593545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glabrat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9726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4121073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B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9726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4121076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9726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4121075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B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9726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4121074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B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9726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4121078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9726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4121077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CTCC M20201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2254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981566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homilentom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JCM 150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DB361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D00028329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infanticol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S0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31872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4866663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intermedi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JCM 160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DB361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D00028331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maltos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XU31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8473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981501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metapsilos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NM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EB169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EA3158484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nivariens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BS 998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EB14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EA3146320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orthopsilos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CO45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EB443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EA3146311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Y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7101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981454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parapsilos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BS195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EB547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EA3146297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BS631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EB547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EA3146268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A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EB168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EA3146298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DC31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EA3288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EA2272681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soja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F4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99010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4192112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sorboxylos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JCM 153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DB361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D00028330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andida sp.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DI4819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82657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3573713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succiphil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JCM 944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DB3619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D00028339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tenu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TCC 1057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33673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0715317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tropical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23859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650963</w:t>
            </w:r>
          </w:p>
        </w:tc>
      </w:tr>
      <w:tr>
        <w:trPr>
          <w:trHeight w:val="285" w:hRule="atLeast"/>
        </w:trPr>
        <w:tc>
          <w:tcPr>
            <w:tcW w:w="2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YA-340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367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953608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versatil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JCM 595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DB371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D00028433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Lodderomyces elongisporu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RRL YB-423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961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953647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colliculos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BS 114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EA7097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EA2272433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Pichia kudriavzevii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pt-BR"/>
              </w:rPr>
              <w:t>(</w:t>
            </w: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krusei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JNA17102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MN02981439</w:t>
            </w:r>
          </w:p>
        </w:tc>
      </w:tr>
      <w:tr>
        <w:trPr>
          <w:trHeight w:val="390" w:hRule="atLeast"/>
        </w:trPr>
        <w:tc>
          <w:tcPr>
            <w:tcW w:w="981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MycoCosm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t-BR"/>
              </w:rPr>
              <w:t>Organism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Strai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JGI Project Id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NCBI Project Id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arabinofermentan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RRL YB-224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0365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7879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tanzawaens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RRL Y-1732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03655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7878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tenu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RRL Y-149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00298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3673</w:t>
            </w:r>
          </w:p>
        </w:tc>
      </w:tr>
      <w:tr>
        <w:trPr>
          <w:trHeight w:val="285" w:hRule="atLeast"/>
        </w:trPr>
        <w:tc>
          <w:tcPr>
            <w:tcW w:w="2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pt-BR"/>
              </w:rPr>
              <w:t>C. caseinolytica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-1779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02672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6687</w:t>
            </w:r>
          </w:p>
        </w:tc>
      </w:tr>
    </w:tbl>
    <w:p>
      <w:pPr>
        <w:pStyle w:val="PargrafodaLista1"/>
        <w:ind w:left="0" w:right="-4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pt-BR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har">
    <w:name w:val="Texto de nota de fim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a">
    <w:name w:val="Ênfase Intensa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Sutil">
    <w:name w:val="Ênfase Sutil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</w:rPr>
  </w:style>
  <w:style w:type="character" w:styleId="Appleconvertedspace">
    <w:name w:val="apple-converted-space"/>
    <w:basedOn w:val="Fontepargpadro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PargrafodaLista1">
    <w:name w:val="Parágrafo da Lista1"/>
    <w:basedOn w:val="Normal"/>
    <w:qFormat/>
    <w:pPr>
      <w:spacing w:before="0" w:after="0"/>
      <w:ind w:left="720" w:hanging="0"/>
      <w:contextualSpacing/>
    </w:pPr>
    <w:rPr>
      <w:rFonts w:eastAsia="Times New Roman" w:cs="Times New Roman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6T18:46:00Z</dcterms:created>
  <dc:creator>Raquel</dc:creator>
  <dc:description/>
  <dc:language>en-US</dc:language>
  <cp:lastModifiedBy>User</cp:lastModifiedBy>
  <cp:lastPrinted>2013-10-03T09:51:00Z</cp:lastPrinted>
  <dcterms:modified xsi:type="dcterms:W3CDTF">2016-08-16T18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